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80" w:type="dxa"/>
        <w:tblLook w:val="04A0" w:firstRow="1" w:lastRow="0" w:firstColumn="1" w:lastColumn="0" w:noHBand="0" w:noVBand="1"/>
      </w:tblPr>
      <w:tblGrid>
        <w:gridCol w:w="1470"/>
        <w:gridCol w:w="1960"/>
        <w:gridCol w:w="3250"/>
        <w:gridCol w:w="1337"/>
        <w:gridCol w:w="1163"/>
      </w:tblGrid>
      <w:tr w:rsidR="00376882" w:rsidRPr="00FC4A0B" w14:paraId="77950AEF" w14:textId="77777777" w:rsidTr="00AA1F9A">
        <w:trPr>
          <w:trHeight w:val="26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8F6C3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GO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F88E2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Category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30B1D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Descriptio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E162D" w14:textId="77777777" w:rsidR="00376882" w:rsidRPr="00FC4A0B" w:rsidRDefault="00376882" w:rsidP="00AA1F9A">
            <w:pPr>
              <w:spacing w:after="0" w:line="480" w:lineRule="auto"/>
              <w:ind w:right="-195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  <w:vertAlign w:val="superscript"/>
              </w:rPr>
            </w:pPr>
            <w:proofErr w:type="gramStart"/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Count(</w:t>
            </w:r>
            <w:proofErr w:type="gramEnd"/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%)</w:t>
            </w: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5907F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Log10(P)</w:t>
            </w:r>
          </w:p>
        </w:tc>
      </w:tr>
      <w:tr w:rsidR="00376882" w:rsidRPr="00FC4A0B" w14:paraId="4A4AB06D" w14:textId="77777777" w:rsidTr="00AA1F9A">
        <w:trPr>
          <w:trHeight w:val="48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78DF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12003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DB34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2BB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plasma membrane bounded cell projection morphogen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CC7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7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F77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24.29</w:t>
            </w:r>
          </w:p>
        </w:tc>
      </w:tr>
      <w:tr w:rsidR="00376882" w:rsidRPr="00FC4A0B" w14:paraId="4BBCD50A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2CC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199023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8658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Cellular Component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8C5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transferase complex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1CE2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6.82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C8D2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7.51</w:t>
            </w:r>
          </w:p>
        </w:tc>
      </w:tr>
      <w:tr w:rsidR="00376882" w:rsidRPr="00FC4A0B" w14:paraId="65A3BC08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CCA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7420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AA30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ED1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brain development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978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6.57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F03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6.1</w:t>
            </w:r>
          </w:p>
        </w:tc>
      </w:tr>
      <w:tr w:rsidR="00376882" w:rsidRPr="00FC4A0B" w14:paraId="0C384536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6C60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16301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872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Molecular Function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9D3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kinase activity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448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6.3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E62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5.25</w:t>
            </w:r>
          </w:p>
        </w:tc>
      </w:tr>
      <w:tr w:rsidR="00376882" w:rsidRPr="00FC4A0B" w14:paraId="1ED49085" w14:textId="77777777" w:rsidTr="00AA1F9A">
        <w:trPr>
          <w:trHeight w:val="48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DB9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9792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374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2E7D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embryo development ending in birth or egg hatching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16A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6.12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C2B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6.88</w:t>
            </w:r>
          </w:p>
        </w:tc>
      </w:tr>
      <w:tr w:rsidR="00376882" w:rsidRPr="00FC4A0B" w14:paraId="0FBF8DB7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EDF8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3006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3103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2BD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developmental process involved in reproducti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923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93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7A9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93</w:t>
            </w:r>
          </w:p>
        </w:tc>
      </w:tr>
      <w:tr w:rsidR="00376882" w:rsidRPr="00FC4A0B" w14:paraId="6D101361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4D3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1990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34F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Molecular Function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556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protein domain specific binding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308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6CD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2.72</w:t>
            </w:r>
          </w:p>
        </w:tc>
      </w:tr>
      <w:tr w:rsidR="00376882" w:rsidRPr="00FC4A0B" w14:paraId="7D99D31C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59D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3042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57DB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Cellular Component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377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ax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827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74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D0CB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4.98</w:t>
            </w:r>
          </w:p>
        </w:tc>
      </w:tr>
      <w:tr w:rsidR="00376882" w:rsidRPr="00FC4A0B" w14:paraId="1544D62B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D16F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32870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5755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20B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cellular response to hormone stimulus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AEE0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6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892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12</w:t>
            </w:r>
          </w:p>
        </w:tc>
      </w:tr>
      <w:tr w:rsidR="00376882" w:rsidRPr="00FC4A0B" w14:paraId="41BC5F88" w14:textId="77777777" w:rsidTr="00AA1F9A">
        <w:trPr>
          <w:trHeight w:val="48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F528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1228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C895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Molecular Function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0027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DNA-binding transcription activator activity, RNA polymerase II-specific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B41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61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44C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20.22</w:t>
            </w:r>
          </w:p>
        </w:tc>
      </w:tr>
      <w:tr w:rsidR="00376882" w:rsidRPr="00FC4A0B" w14:paraId="47EAC46C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CB0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lastRenderedPageBreak/>
              <w:t>GO:0048589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D27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2AB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developmental growth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9D74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61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1EF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06</w:t>
            </w:r>
          </w:p>
        </w:tc>
      </w:tr>
      <w:tr w:rsidR="00376882" w:rsidRPr="00FC4A0B" w14:paraId="3544D2FC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4E63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61061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D5B3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148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muscle structure development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A3D0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61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2673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2.59</w:t>
            </w:r>
          </w:p>
        </w:tc>
      </w:tr>
      <w:tr w:rsidR="00376882" w:rsidRPr="00FC4A0B" w14:paraId="45950063" w14:textId="77777777" w:rsidTr="00AA1F9A">
        <w:trPr>
          <w:trHeight w:val="48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D2C8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190511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1633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90A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cell surface receptor signaling pathway involved in cell-cell signaling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F0C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36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B10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2.97</w:t>
            </w:r>
          </w:p>
        </w:tc>
      </w:tr>
      <w:tr w:rsidR="00376882" w:rsidRPr="00FC4A0B" w14:paraId="4D8ABE6B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A671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16569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F3AD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F74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covalent chromatin modificati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7FA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7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75E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4.95</w:t>
            </w:r>
          </w:p>
        </w:tc>
      </w:tr>
      <w:tr w:rsidR="00376882" w:rsidRPr="00FC4A0B" w14:paraId="7D080AA5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E6F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98793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42C3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Cellular Component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1E4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presynapse</w:t>
            </w:r>
            <w:proofErr w:type="spellEnd"/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C27D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7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2BC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06</w:t>
            </w:r>
          </w:p>
        </w:tc>
      </w:tr>
      <w:tr w:rsidR="00376882" w:rsidRPr="00FC4A0B" w14:paraId="5FB217F7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5E78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726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E542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C946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small GTPase mediated signal transducti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7A64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66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20D4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2.77</w:t>
            </w:r>
          </w:p>
        </w:tc>
      </w:tr>
      <w:tr w:rsidR="00376882" w:rsidRPr="00FC4A0B" w14:paraId="7C028B77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4C5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98978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E892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Cellular Component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F4A4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lutamatergic synapse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1BFB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4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554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8.69</w:t>
            </w:r>
          </w:p>
        </w:tc>
      </w:tr>
      <w:tr w:rsidR="00376882" w:rsidRPr="00FC4A0B" w14:paraId="08156995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574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9896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3327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62B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positive regulation of catabolic process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EB5E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4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2E8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43</w:t>
            </w:r>
          </w:p>
        </w:tc>
      </w:tr>
      <w:tr w:rsidR="00376882" w:rsidRPr="00FC4A0B" w14:paraId="27CA3F75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3FDD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1903311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C6BF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4F79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regulation of mRNA metabolic process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B6BC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3.64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4C12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2.75</w:t>
            </w:r>
          </w:p>
        </w:tc>
      </w:tr>
      <w:tr w:rsidR="00376882" w:rsidRPr="00FC4A0B" w14:paraId="2ABBF94B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13B15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1990823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4445D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F4BF2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response to leukemia inhibitory factor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16A8A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1.79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111FD" w14:textId="77777777" w:rsidR="00376882" w:rsidRPr="00FC4A0B" w:rsidRDefault="00376882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2.52</w:t>
            </w:r>
          </w:p>
        </w:tc>
      </w:tr>
    </w:tbl>
    <w:p w14:paraId="282A3918" w14:textId="77777777" w:rsidR="00F23E3D" w:rsidRDefault="00F23E3D"/>
    <w:sectPr w:rsidR="00F23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F8"/>
    <w:rsid w:val="00150E36"/>
    <w:rsid w:val="00376882"/>
    <w:rsid w:val="00DC1CF8"/>
    <w:rsid w:val="00F2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6B848-F3A8-4247-9FD0-F46A7998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1242588@qq.com</dc:creator>
  <cp:keywords/>
  <dc:description/>
  <cp:lastModifiedBy>441242588@qq.com</cp:lastModifiedBy>
  <cp:revision>2</cp:revision>
  <dcterms:created xsi:type="dcterms:W3CDTF">2021-03-16T16:52:00Z</dcterms:created>
  <dcterms:modified xsi:type="dcterms:W3CDTF">2021-03-16T16:52:00Z</dcterms:modified>
</cp:coreProperties>
</file>